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728" w:type="dxa"/>
        <w:tblLayout w:type="fixed"/>
        <w:tblLook w:val="04A0" w:firstRow="1" w:lastRow="0" w:firstColumn="1" w:lastColumn="0" w:noHBand="0" w:noVBand="1"/>
      </w:tblPr>
      <w:tblGrid>
        <w:gridCol w:w="1809"/>
        <w:gridCol w:w="4329"/>
        <w:gridCol w:w="4590"/>
      </w:tblGrid>
      <w:tr w:rsidR="00BA0147" w:rsidRPr="00964905" w:rsidTr="00A36B61">
        <w:tc>
          <w:tcPr>
            <w:tcW w:w="1809" w:type="dxa"/>
          </w:tcPr>
          <w:p w:rsidR="00BA0147" w:rsidRPr="00964905" w:rsidRDefault="00F7469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I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5pt;margin-top:-38.7pt;width:517.15pt;height:38.2pt;z-index:251658240" stroked="f">
                  <v:textbox>
                    <w:txbxContent>
                      <w:p w:rsidR="00E210DE" w:rsidRDefault="00E210DE" w:rsidP="00E210DE">
                        <w:pPr>
                          <w:spacing w:line="360" w:lineRule="auto"/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</w:pPr>
                        <w:r w:rsidRPr="00210518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GB"/>
                          </w:rPr>
                          <w:t>Supplementary Table</w:t>
                        </w:r>
                        <w:r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 1</w:t>
                        </w:r>
                        <w:r w:rsidRPr="00210518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  <w:lang w:val="en-GB"/>
                          </w:rPr>
                          <w:t xml:space="preserve">: </w:t>
                        </w:r>
                        <w:r w:rsidRPr="00210518"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List of oligonucleotides (primers) used in this study.</w:t>
                        </w:r>
                      </w:p>
                      <w:p w:rsidR="00E210DE" w:rsidRDefault="00E210DE"/>
                    </w:txbxContent>
                  </v:textbox>
                </v:shape>
              </w:pict>
            </w:r>
            <w:r w:rsidR="00964905">
              <w:rPr>
                <w:rFonts w:ascii="Times New Roman" w:hAnsi="Times New Roman"/>
                <w:sz w:val="24"/>
                <w:szCs w:val="24"/>
              </w:rPr>
              <w:t>CONSTRU</w:t>
            </w:r>
            <w:r w:rsidR="00A36B61">
              <w:rPr>
                <w:rFonts w:ascii="Times New Roman" w:hAnsi="Times New Roman"/>
                <w:sz w:val="24"/>
                <w:szCs w:val="24"/>
              </w:rPr>
              <w:t>C</w:t>
            </w:r>
            <w:r w:rsidR="00BA0147" w:rsidRPr="00964905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4329" w:type="dxa"/>
          </w:tcPr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FORWARD PRIMER</w:t>
            </w:r>
            <w:r w:rsidR="001E4612">
              <w:rPr>
                <w:rFonts w:ascii="Times New Roman" w:hAnsi="Times New Roman"/>
                <w:sz w:val="24"/>
                <w:szCs w:val="24"/>
              </w:rPr>
              <w:t xml:space="preserve"> (5′ to 3′)</w:t>
            </w:r>
          </w:p>
        </w:tc>
        <w:tc>
          <w:tcPr>
            <w:tcW w:w="4590" w:type="dxa"/>
          </w:tcPr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REVERSE PRIMER</w:t>
            </w:r>
            <w:r w:rsidR="001E4612">
              <w:rPr>
                <w:rFonts w:ascii="Times New Roman" w:hAnsi="Times New Roman"/>
                <w:sz w:val="24"/>
                <w:szCs w:val="24"/>
              </w:rPr>
              <w:t xml:space="preserve"> (5′ to 3′)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1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GAATT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TGAATGGAAACGTATGGTTGT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9E3D34" w:rsidRPr="00964905" w:rsidRDefault="009E3D34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 w:rsidP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2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TCAAATCACAACAAAGCAGAA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3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TTGGTCAAAAAAATTATCCAT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4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TCAAGAATCCAATGTTTACGG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5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AGCAAGAAGCAGATCAATATG</w:t>
            </w:r>
          </w:p>
          <w:p w:rsidR="00BA0147" w:rsidRPr="00964905" w:rsidRDefault="00BA014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6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GAATT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GAATGTACAGATACAAGA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7</w:t>
            </w:r>
          </w:p>
        </w:tc>
        <w:tc>
          <w:tcPr>
            <w:tcW w:w="4329" w:type="dxa"/>
          </w:tcPr>
          <w:p w:rsidR="009E3D34" w:rsidRPr="00964905" w:rsidRDefault="009E3D34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CGGGCGAATTCACGTAGAAATTGAAAAAGAAG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8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GTAAGCACTGACGACAACAAT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9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GAAAGAGACATAGAGGACACA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10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TAACCTTATCACAAAGGAATC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11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GAATT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TTTCCGTGTCATTTTTGCCCT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12</w:t>
            </w:r>
          </w:p>
        </w:tc>
        <w:tc>
          <w:tcPr>
            <w:tcW w:w="4329" w:type="dxa"/>
          </w:tcPr>
          <w:p w:rsidR="009E3D34" w:rsidRPr="00964905" w:rsidRDefault="009E3D34" w:rsidP="0096490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CGGGCGAATTCGGCATTTGTGAAAACAAGAAA</w:t>
            </w:r>
          </w:p>
          <w:p w:rsidR="00BA0147" w:rsidRPr="00964905" w:rsidRDefault="00BA0147" w:rsidP="003504A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BA0147" w:rsidRPr="00964905" w:rsidTr="00A36B61">
        <w:tc>
          <w:tcPr>
            <w:tcW w:w="1809" w:type="dxa"/>
          </w:tcPr>
          <w:p w:rsidR="00BA0147" w:rsidRPr="00964905" w:rsidRDefault="00B65070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13</w:t>
            </w:r>
          </w:p>
        </w:tc>
        <w:tc>
          <w:tcPr>
            <w:tcW w:w="4329" w:type="dxa"/>
          </w:tcPr>
          <w:p w:rsidR="009E3D34" w:rsidRPr="00964905" w:rsidRDefault="00964905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</w:t>
            </w:r>
            <w:r w:rsidR="009E3D34"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GAATTCTACTGAGGATACAACTTCAGA</w:t>
            </w:r>
          </w:p>
          <w:p w:rsidR="00BA0147" w:rsidRPr="00964905" w:rsidRDefault="00BA014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BA0147" w:rsidRPr="00964905" w:rsidRDefault="009E3D34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964905" w:rsidRDefault="0007292E" w:rsidP="00A62C4B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R1</w:t>
            </w:r>
          </w:p>
        </w:tc>
        <w:tc>
          <w:tcPr>
            <w:tcW w:w="4329" w:type="dxa"/>
          </w:tcPr>
          <w:p w:rsidR="0007292E" w:rsidRPr="00964905" w:rsidRDefault="0007292E" w:rsidP="00A62C4B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GAATTC</w:t>
            </w: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TGAATGGAAACGTATGGTTGT</w:t>
            </w:r>
          </w:p>
          <w:p w:rsidR="0007292E" w:rsidRPr="00964905" w:rsidRDefault="0007292E" w:rsidP="00A62C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07292E" w:rsidRPr="00964905" w:rsidRDefault="007C2129" w:rsidP="000679A8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</w:t>
            </w:r>
            <w:r w:rsidR="000679A8" w:rsidRPr="000679A8">
              <w:rPr>
                <w:rFonts w:ascii="Times New Roman" w:hAnsi="Times New Roman"/>
                <w:color w:val="000000"/>
                <w:sz w:val="24"/>
                <w:szCs w:val="24"/>
              </w:rPr>
              <w:t>ATTAAAACAAACATAAACA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964905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sVMVR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329" w:type="dxa"/>
          </w:tcPr>
          <w:p w:rsidR="0007292E" w:rsidRPr="00964905" w:rsidRDefault="0007292E" w:rsidP="0007292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GAATTC</w:t>
            </w: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TGAATGGAAACGTATGGTTGT</w:t>
            </w:r>
          </w:p>
          <w:p w:rsidR="0007292E" w:rsidRPr="00964905" w:rsidRDefault="0007292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90" w:type="dxa"/>
          </w:tcPr>
          <w:p w:rsidR="0007292E" w:rsidRPr="00964905" w:rsidRDefault="007C2129" w:rsidP="000679A8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</w:t>
            </w:r>
            <w:r w:rsidR="000679A8" w:rsidRPr="000679A8">
              <w:rPr>
                <w:rFonts w:ascii="Times New Roman" w:hAnsi="Times New Roman"/>
                <w:color w:val="000000"/>
                <w:sz w:val="24"/>
                <w:szCs w:val="24"/>
              </w:rPr>
              <w:t>TACAAATTTCTCTGAAGTT</w:t>
            </w:r>
          </w:p>
        </w:tc>
      </w:tr>
      <w:tr w:rsidR="0007292E" w:rsidRPr="00964905" w:rsidTr="00A36B61">
        <w:trPr>
          <w:trHeight w:val="60"/>
        </w:trPr>
        <w:tc>
          <w:tcPr>
            <w:tcW w:w="1809" w:type="dxa"/>
          </w:tcPr>
          <w:p w:rsidR="0007292E" w:rsidRPr="00964905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lastRenderedPageBreak/>
              <w:t>CsVMVR3</w:t>
            </w:r>
          </w:p>
        </w:tc>
        <w:tc>
          <w:tcPr>
            <w:tcW w:w="4329" w:type="dxa"/>
          </w:tcPr>
          <w:p w:rsidR="007C2129" w:rsidRPr="00964905" w:rsidRDefault="007C2129" w:rsidP="007C21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CGGGCGAATTC</w:t>
            </w: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TGAATGGAAACGTATGGTTGT</w:t>
            </w:r>
          </w:p>
          <w:p w:rsidR="0007292E" w:rsidRPr="00964905" w:rsidRDefault="0007292E" w:rsidP="009E3D3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90" w:type="dxa"/>
          </w:tcPr>
          <w:p w:rsidR="0007292E" w:rsidRPr="00964905" w:rsidRDefault="000679A8" w:rsidP="000679A8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</w:t>
            </w:r>
            <w:r w:rsidRPr="000679A8">
              <w:rPr>
                <w:rFonts w:ascii="Times New Roman" w:hAnsi="Times New Roman"/>
                <w:color w:val="000000"/>
                <w:sz w:val="24"/>
                <w:szCs w:val="24"/>
              </w:rPr>
              <w:t>CACCAAATTTTTTCTT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964905" w:rsidRDefault="0007292E" w:rsidP="00846489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MUASCsV8CP</w:t>
            </w:r>
            <w:r w:rsidRPr="0096490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29" w:type="dxa"/>
          </w:tcPr>
          <w:p w:rsidR="0007292E" w:rsidRPr="00964905" w:rsidRDefault="0007292E" w:rsidP="00846489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CCCGAATTCGTCGACTTCGTCCACAGACAT</w:t>
            </w:r>
          </w:p>
        </w:tc>
        <w:tc>
          <w:tcPr>
            <w:tcW w:w="4590" w:type="dxa"/>
          </w:tcPr>
          <w:p w:rsidR="0007292E" w:rsidRPr="00964905" w:rsidRDefault="0007292E" w:rsidP="00964905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color w:val="000000"/>
                <w:sz w:val="24"/>
                <w:szCs w:val="24"/>
              </w:rPr>
              <w:t>ATGCAGAAGCTTCATAATTATTTCATATTAATT</w:t>
            </w:r>
          </w:p>
          <w:p w:rsidR="0007292E" w:rsidRPr="00964905" w:rsidRDefault="0007292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7292E" w:rsidRPr="00964905" w:rsidTr="00A36B61">
        <w:tc>
          <w:tcPr>
            <w:tcW w:w="1809" w:type="dxa"/>
          </w:tcPr>
          <w:p w:rsidR="0007292E" w:rsidRPr="008D354C" w:rsidRDefault="0007292E" w:rsidP="00846489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MUAS35SCP</w:t>
            </w:r>
          </w:p>
        </w:tc>
        <w:tc>
          <w:tcPr>
            <w:tcW w:w="4329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CCCGAATTCGTCGACTTCGTCCACAGACATCAA</w:t>
            </w:r>
          </w:p>
        </w:tc>
        <w:tc>
          <w:tcPr>
            <w:tcW w:w="4590" w:type="dxa"/>
          </w:tcPr>
          <w:p w:rsidR="0007292E" w:rsidRPr="00964905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GGGAAGCTTCCCGGGTCCTCTCCAAATGAAATGAAC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i/>
                <w:sz w:val="24"/>
                <w:szCs w:val="24"/>
              </w:rPr>
              <w:t xml:space="preserve">GUS </w:t>
            </w:r>
            <w:r w:rsidRPr="008D354C">
              <w:rPr>
                <w:rFonts w:ascii="Times New Roman" w:hAnsi="Times New Roman"/>
                <w:sz w:val="24"/>
                <w:szCs w:val="24"/>
              </w:rPr>
              <w:t>(real time)</w:t>
            </w:r>
          </w:p>
        </w:tc>
        <w:tc>
          <w:tcPr>
            <w:tcW w:w="4329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GATCGCGAAAACTGTGGAAT</w:t>
            </w:r>
          </w:p>
        </w:tc>
        <w:tc>
          <w:tcPr>
            <w:tcW w:w="4590" w:type="dxa"/>
          </w:tcPr>
          <w:p w:rsidR="0007292E" w:rsidRPr="00964905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TAATGAGTGACCGCATCGAA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i/>
                <w:sz w:val="24"/>
                <w:szCs w:val="24"/>
              </w:rPr>
              <w:t>18S</w:t>
            </w:r>
            <w:r w:rsidR="00A23556" w:rsidRPr="008D354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A23556" w:rsidRPr="008D354C">
              <w:rPr>
                <w:rFonts w:ascii="Times New Roman" w:hAnsi="Times New Roman"/>
                <w:sz w:val="24"/>
                <w:szCs w:val="24"/>
              </w:rPr>
              <w:t>(real time)</w:t>
            </w:r>
          </w:p>
        </w:tc>
        <w:tc>
          <w:tcPr>
            <w:tcW w:w="4329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GCAAATTACCCAATCCTGAC</w:t>
            </w:r>
          </w:p>
        </w:tc>
        <w:tc>
          <w:tcPr>
            <w:tcW w:w="4590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CTATTGGAGCTGGAATTACC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8D354C" w:rsidRDefault="0007292E" w:rsidP="00B928FE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8D354C">
              <w:rPr>
                <w:rFonts w:ascii="Times New Roman" w:hAnsi="Times New Roman"/>
                <w:i/>
                <w:sz w:val="24"/>
                <w:szCs w:val="24"/>
              </w:rPr>
              <w:t>KP4-HIS</w:t>
            </w:r>
          </w:p>
        </w:tc>
        <w:tc>
          <w:tcPr>
            <w:tcW w:w="4329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ATCGCTCGAGCGGATCTTTTTATTTTTA</w:t>
            </w:r>
          </w:p>
        </w:tc>
        <w:tc>
          <w:tcPr>
            <w:tcW w:w="4590" w:type="dxa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ATGCAGGAGCTCTTAGTGATGGTGATGGTGATGACAAGAGTTAACATAGTTAAC</w:t>
            </w:r>
          </w:p>
        </w:tc>
      </w:tr>
      <w:tr w:rsidR="005808EA" w:rsidRPr="00964905" w:rsidTr="00A36B61">
        <w:tc>
          <w:tcPr>
            <w:tcW w:w="1809" w:type="dxa"/>
          </w:tcPr>
          <w:p w:rsidR="005808EA" w:rsidRPr="008D354C" w:rsidRDefault="005808EA" w:rsidP="00B928F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i/>
                <w:sz w:val="24"/>
                <w:szCs w:val="24"/>
              </w:rPr>
              <w:t>KP4</w:t>
            </w:r>
            <w:r w:rsidRPr="008D354C">
              <w:rPr>
                <w:rFonts w:ascii="Times New Roman" w:hAnsi="Times New Roman"/>
                <w:sz w:val="24"/>
                <w:szCs w:val="24"/>
              </w:rPr>
              <w:t xml:space="preserve"> (real time)</w:t>
            </w:r>
          </w:p>
        </w:tc>
        <w:tc>
          <w:tcPr>
            <w:tcW w:w="4329" w:type="dxa"/>
          </w:tcPr>
          <w:p w:rsidR="005808EA" w:rsidRPr="008D354C" w:rsidRDefault="005808EA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ACTGGATCCTATGGTTTGTGGTACTGGAAAC</w:t>
            </w:r>
          </w:p>
        </w:tc>
        <w:tc>
          <w:tcPr>
            <w:tcW w:w="4590" w:type="dxa"/>
          </w:tcPr>
          <w:p w:rsidR="005808EA" w:rsidRPr="008D354C" w:rsidRDefault="005808EA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ATCGCTCGAGACAAGAGTTAACATAGTT</w:t>
            </w:r>
          </w:p>
        </w:tc>
      </w:tr>
      <w:tr w:rsidR="0007292E" w:rsidRPr="00964905" w:rsidTr="00F74695">
        <w:tc>
          <w:tcPr>
            <w:tcW w:w="1809" w:type="dxa"/>
          </w:tcPr>
          <w:p w:rsidR="0007292E" w:rsidRPr="008D354C" w:rsidRDefault="001E4612" w:rsidP="00846489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8D354C">
              <w:rPr>
                <w:rFonts w:ascii="Times New Roman" w:hAnsi="Times New Roman"/>
                <w:i/>
                <w:sz w:val="24"/>
                <w:szCs w:val="24"/>
              </w:rPr>
              <w:t>nptII</w:t>
            </w:r>
            <w:proofErr w:type="spellEnd"/>
          </w:p>
        </w:tc>
        <w:tc>
          <w:tcPr>
            <w:tcW w:w="4329" w:type="dxa"/>
            <w:shd w:val="clear" w:color="auto" w:fill="auto"/>
          </w:tcPr>
          <w:p w:rsidR="0007292E" w:rsidRPr="008D354C" w:rsidRDefault="0007292E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ATGGCAATTACCTTATCCGCAACT</w:t>
            </w:r>
          </w:p>
        </w:tc>
        <w:tc>
          <w:tcPr>
            <w:tcW w:w="4590" w:type="dxa"/>
            <w:shd w:val="clear" w:color="auto" w:fill="auto"/>
          </w:tcPr>
          <w:p w:rsidR="0007292E" w:rsidRPr="00F74695" w:rsidRDefault="008D354C">
            <w:pPr>
              <w:rPr>
                <w:rFonts w:ascii="Times New Roman" w:hAnsi="Times New Roman"/>
                <w:sz w:val="24"/>
                <w:szCs w:val="24"/>
              </w:rPr>
            </w:pPr>
            <w:r w:rsidRPr="00F74695">
              <w:rPr>
                <w:rFonts w:ascii="Times New Roman" w:hAnsi="Times New Roman"/>
                <w:sz w:val="24"/>
                <w:szCs w:val="24"/>
              </w:rPr>
              <w:t>TCAGAAGAACTCGTCAAGAAGGCG</w:t>
            </w:r>
            <w:bookmarkStart w:id="0" w:name="_GoBack"/>
            <w:bookmarkEnd w:id="0"/>
          </w:p>
        </w:tc>
      </w:tr>
      <w:tr w:rsidR="005808EA" w:rsidRPr="00964905" w:rsidTr="00A36B61">
        <w:tc>
          <w:tcPr>
            <w:tcW w:w="1809" w:type="dxa"/>
          </w:tcPr>
          <w:p w:rsidR="005808EA" w:rsidRPr="008D354C" w:rsidRDefault="005808EA" w:rsidP="00846489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GUS (probe sequence for Southern blotting)</w:t>
            </w:r>
          </w:p>
        </w:tc>
        <w:tc>
          <w:tcPr>
            <w:tcW w:w="4329" w:type="dxa"/>
          </w:tcPr>
          <w:p w:rsidR="005808EA" w:rsidRPr="008D354C" w:rsidRDefault="001E4612">
            <w:pPr>
              <w:rPr>
                <w:rFonts w:ascii="Times New Roman" w:hAnsi="Times New Roman"/>
                <w:sz w:val="24"/>
                <w:szCs w:val="24"/>
              </w:rPr>
            </w:pPr>
            <w:r w:rsidRPr="008D354C">
              <w:rPr>
                <w:rFonts w:ascii="Times New Roman" w:hAnsi="Times New Roman"/>
                <w:sz w:val="24"/>
                <w:szCs w:val="24"/>
              </w:rPr>
              <w:t>GATCGCGAAAACTGTGGAAT</w:t>
            </w:r>
          </w:p>
        </w:tc>
        <w:tc>
          <w:tcPr>
            <w:tcW w:w="4590" w:type="dxa"/>
          </w:tcPr>
          <w:p w:rsidR="005808EA" w:rsidRPr="00964905" w:rsidRDefault="001E4612">
            <w:pPr>
              <w:rPr>
                <w:rFonts w:ascii="Times New Roman" w:hAnsi="Times New Roman"/>
                <w:sz w:val="24"/>
                <w:szCs w:val="24"/>
              </w:rPr>
            </w:pPr>
            <w:r w:rsidRPr="00964905">
              <w:rPr>
                <w:rFonts w:ascii="Times New Roman" w:hAnsi="Times New Roman"/>
                <w:sz w:val="24"/>
                <w:szCs w:val="24"/>
              </w:rPr>
              <w:t>TAATGAGTGACCGCATCGAA</w:t>
            </w:r>
          </w:p>
        </w:tc>
      </w:tr>
      <w:tr w:rsidR="0007292E" w:rsidRPr="00964905" w:rsidTr="00A36B61">
        <w:tc>
          <w:tcPr>
            <w:tcW w:w="1809" w:type="dxa"/>
          </w:tcPr>
          <w:p w:rsidR="0007292E" w:rsidRPr="001E4612" w:rsidRDefault="001E4612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1E4612">
              <w:rPr>
                <w:rFonts w:ascii="Times New Roman" w:hAnsi="Times New Roman"/>
                <w:i/>
                <w:sz w:val="24"/>
                <w:szCs w:val="24"/>
              </w:rPr>
              <w:t>rbcSE9</w:t>
            </w:r>
          </w:p>
        </w:tc>
        <w:tc>
          <w:tcPr>
            <w:tcW w:w="4329" w:type="dxa"/>
          </w:tcPr>
          <w:p w:rsidR="0007292E" w:rsidRPr="00964905" w:rsidRDefault="008D35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GTCCGGATCCGCTTTCGTTCGTATCAT</w:t>
            </w:r>
            <w:r w:rsidR="0007292E" w:rsidRPr="00964905">
              <w:rPr>
                <w:rFonts w:ascii="Times New Roman" w:hAnsi="Times New Roman"/>
                <w:sz w:val="24"/>
                <w:szCs w:val="24"/>
              </w:rPr>
              <w:t>CGGTTTC</w:t>
            </w:r>
          </w:p>
        </w:tc>
        <w:tc>
          <w:tcPr>
            <w:tcW w:w="4590" w:type="dxa"/>
          </w:tcPr>
          <w:p w:rsidR="0007292E" w:rsidRPr="00964905" w:rsidRDefault="008D354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TAGTCTAGATGATGCATGTTGTCAA</w:t>
            </w:r>
            <w:r w:rsidR="0007292E" w:rsidRPr="00964905">
              <w:rPr>
                <w:rFonts w:ascii="Times New Roman" w:hAnsi="Times New Roman"/>
                <w:sz w:val="24"/>
                <w:szCs w:val="24"/>
              </w:rPr>
              <w:t>TCAATTGG</w:t>
            </w:r>
          </w:p>
        </w:tc>
      </w:tr>
    </w:tbl>
    <w:p w:rsidR="00D440EA" w:rsidRDefault="00D440EA"/>
    <w:p w:rsidR="00BE2FC6" w:rsidRPr="00BE2FC6" w:rsidRDefault="00BE2FC6">
      <w:pPr>
        <w:rPr>
          <w:rFonts w:ascii="Times New Roman" w:hAnsi="Times New Roman"/>
          <w:sz w:val="24"/>
          <w:szCs w:val="24"/>
        </w:rPr>
      </w:pPr>
    </w:p>
    <w:p w:rsidR="00BE2FC6" w:rsidRPr="00BE2FC6" w:rsidRDefault="00BE2FC6">
      <w:pPr>
        <w:rPr>
          <w:rFonts w:ascii="Times New Roman" w:hAnsi="Times New Roman"/>
          <w:sz w:val="24"/>
          <w:szCs w:val="24"/>
        </w:rPr>
      </w:pPr>
      <w:r w:rsidRPr="008D354C">
        <w:rPr>
          <w:rFonts w:ascii="Times New Roman" w:hAnsi="Times New Roman"/>
          <w:sz w:val="24"/>
          <w:szCs w:val="24"/>
        </w:rPr>
        <w:t>* The annealing temperature for all the above PCR</w:t>
      </w:r>
      <w:r w:rsidR="00BE67E1" w:rsidRPr="008D354C">
        <w:rPr>
          <w:rFonts w:ascii="Times New Roman" w:hAnsi="Times New Roman"/>
          <w:sz w:val="24"/>
          <w:szCs w:val="24"/>
        </w:rPr>
        <w:t>/Real Time PCR</w:t>
      </w:r>
      <w:r w:rsidRPr="008D354C">
        <w:rPr>
          <w:rFonts w:ascii="Times New Roman" w:hAnsi="Times New Roman"/>
          <w:sz w:val="24"/>
          <w:szCs w:val="24"/>
        </w:rPr>
        <w:t xml:space="preserve"> primer sets was 58°C.</w:t>
      </w:r>
    </w:p>
    <w:sectPr w:rsidR="00BE2FC6" w:rsidRPr="00BE2FC6" w:rsidSect="00D44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0147"/>
    <w:rsid w:val="000679A8"/>
    <w:rsid w:val="0007292E"/>
    <w:rsid w:val="001E4612"/>
    <w:rsid w:val="003504A1"/>
    <w:rsid w:val="005219BC"/>
    <w:rsid w:val="005808EA"/>
    <w:rsid w:val="00677A39"/>
    <w:rsid w:val="00704081"/>
    <w:rsid w:val="007C2129"/>
    <w:rsid w:val="00802B1D"/>
    <w:rsid w:val="00846489"/>
    <w:rsid w:val="008D354C"/>
    <w:rsid w:val="00964905"/>
    <w:rsid w:val="009E3D34"/>
    <w:rsid w:val="00A016BB"/>
    <w:rsid w:val="00A23556"/>
    <w:rsid w:val="00A31D20"/>
    <w:rsid w:val="00A36B61"/>
    <w:rsid w:val="00AD4EC9"/>
    <w:rsid w:val="00B65070"/>
    <w:rsid w:val="00B928FE"/>
    <w:rsid w:val="00BA0147"/>
    <w:rsid w:val="00BE2FC6"/>
    <w:rsid w:val="00BE67E1"/>
    <w:rsid w:val="00C4085A"/>
    <w:rsid w:val="00D440EA"/>
    <w:rsid w:val="00E210DE"/>
    <w:rsid w:val="00F74695"/>
    <w:rsid w:val="00FF3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200451E9-A611-4695-A628-87B7C4656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0DE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14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E2FC6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19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idra Amiri</cp:lastModifiedBy>
  <cp:revision>19</cp:revision>
  <dcterms:created xsi:type="dcterms:W3CDTF">2017-08-30T05:56:00Z</dcterms:created>
  <dcterms:modified xsi:type="dcterms:W3CDTF">2018-02-26T15:24:00Z</dcterms:modified>
</cp:coreProperties>
</file>